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BE937" w14:textId="77777777" w:rsidR="0085061D" w:rsidRDefault="0085061D" w:rsidP="0085061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1 Differentially expressed transcription factors in cholangiocarcinoma QBC939 cells treated by PDT based on GSE84756 and GSE6829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52"/>
        <w:gridCol w:w="1274"/>
        <w:gridCol w:w="3822"/>
        <w:gridCol w:w="1658"/>
      </w:tblGrid>
      <w:tr w:rsidR="0085061D" w14:paraId="5F9F585D" w14:textId="77777777" w:rsidTr="005432F2">
        <w:trPr>
          <w:trHeight w:val="270"/>
        </w:trPr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5EA2AC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NCBI gene ID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936318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2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4D7BEB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Regulation after PDT in two GEO sets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97A4F1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ID</w:t>
            </w:r>
          </w:p>
        </w:tc>
      </w:tr>
      <w:tr w:rsidR="0085061D" w14:paraId="185D754D" w14:textId="77777777" w:rsidTr="005432F2">
        <w:trPr>
          <w:trHeight w:val="270"/>
        </w:trPr>
        <w:tc>
          <w:tcPr>
            <w:tcW w:w="9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DC511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7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E22D9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F3</w:t>
            </w:r>
          </w:p>
        </w:tc>
        <w:tc>
          <w:tcPr>
            <w:tcW w:w="2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BBA79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D6D0E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MN_1791346</w:t>
            </w:r>
          </w:p>
        </w:tc>
      </w:tr>
      <w:tr w:rsidR="0085061D" w14:paraId="7E315D7C" w14:textId="77777777" w:rsidTr="005432F2">
        <w:trPr>
          <w:trHeight w:val="270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9BBD3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5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777F9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EBPD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281FE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0261D4E7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MN_1782050</w:t>
            </w:r>
          </w:p>
        </w:tc>
      </w:tr>
      <w:tr w:rsidR="0085061D" w14:paraId="1E58E7DC" w14:textId="77777777" w:rsidTr="005432F2">
        <w:trPr>
          <w:trHeight w:val="270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C4766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378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BED73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ERS6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0FCA3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4FA8EB54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MN_1767662</w:t>
            </w:r>
          </w:p>
        </w:tc>
      </w:tr>
      <w:tr w:rsidR="0085061D" w14:paraId="335436A8" w14:textId="77777777" w:rsidTr="005432F2">
        <w:trPr>
          <w:trHeight w:val="270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39D71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76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BCC93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EB3L2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3D2AF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3A964EA7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MN_1751097</w:t>
            </w:r>
          </w:p>
        </w:tc>
      </w:tr>
      <w:tr w:rsidR="0085061D" w14:paraId="5982692B" w14:textId="77777777" w:rsidTr="005432F2">
        <w:trPr>
          <w:trHeight w:val="270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1AAA4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65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C26B9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SRNP1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67C8C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3884CB92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MN_1703123</w:t>
            </w:r>
          </w:p>
        </w:tc>
      </w:tr>
      <w:tr w:rsidR="0085061D" w14:paraId="500E91F3" w14:textId="77777777" w:rsidTr="005432F2">
        <w:trPr>
          <w:trHeight w:val="270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97B3F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5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A1DEB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GR1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A87EE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316D7AD9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MN_1762899</w:t>
            </w:r>
          </w:p>
        </w:tc>
      </w:tr>
      <w:tr w:rsidR="0085061D" w14:paraId="11D4AC9A" w14:textId="77777777" w:rsidTr="005432F2">
        <w:trPr>
          <w:trHeight w:val="270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1FD2E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5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AA8C0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GR2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89BD3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534ED1D5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MN_1743199</w:t>
            </w:r>
          </w:p>
        </w:tc>
      </w:tr>
      <w:tr w:rsidR="0085061D" w14:paraId="364078DE" w14:textId="77777777" w:rsidTr="005432F2">
        <w:trPr>
          <w:trHeight w:val="270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E49B8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1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ECD0C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TV3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CF77C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748F3DBD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MN_1703180</w:t>
            </w:r>
          </w:p>
        </w:tc>
      </w:tr>
      <w:tr w:rsidR="0085061D" w14:paraId="75E14FB6" w14:textId="77777777" w:rsidTr="005432F2">
        <w:trPr>
          <w:trHeight w:val="270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9A434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5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D4AA4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S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530B3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791A0290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MN_1669523</w:t>
            </w:r>
          </w:p>
        </w:tc>
      </w:tr>
      <w:tr w:rsidR="0085061D" w14:paraId="66A3EB48" w14:textId="77777777" w:rsidTr="005432F2">
        <w:trPr>
          <w:trHeight w:val="270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BEDA1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5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824B6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SB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5312F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51FCB476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MN_1751607</w:t>
            </w:r>
          </w:p>
        </w:tc>
      </w:tr>
      <w:tr w:rsidR="0085061D" w14:paraId="3D620D59" w14:textId="77777777" w:rsidTr="005432F2">
        <w:trPr>
          <w:trHeight w:val="270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60FE2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06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C2C10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SL1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34F48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4B956575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MN_1771841</w:t>
            </w:r>
          </w:p>
        </w:tc>
      </w:tr>
      <w:tr w:rsidR="0085061D" w14:paraId="037DFEDA" w14:textId="77777777" w:rsidTr="005432F2">
        <w:trPr>
          <w:trHeight w:val="270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6F2FC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80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49DB7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S4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34C2C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77EE13E4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MN_1653466</w:t>
            </w:r>
          </w:p>
        </w:tc>
      </w:tr>
      <w:tr w:rsidR="0085061D" w14:paraId="1821559B" w14:textId="77777777" w:rsidTr="005432F2">
        <w:trPr>
          <w:trHeight w:val="270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6AFC3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9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19903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ER2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80BBD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1AF7310C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MN_1700584</w:t>
            </w:r>
          </w:p>
        </w:tc>
      </w:tr>
      <w:tr w:rsidR="0085061D" w14:paraId="4ECDD32D" w14:textId="77777777" w:rsidTr="005432F2">
        <w:trPr>
          <w:trHeight w:val="270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DD048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6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C441B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RF7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D9381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56B09195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MN_2349061</w:t>
            </w:r>
          </w:p>
        </w:tc>
      </w:tr>
      <w:tr w:rsidR="0085061D" w14:paraId="61C29E67" w14:textId="77777777" w:rsidTr="005432F2">
        <w:trPr>
          <w:trHeight w:val="270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B3B37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2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B8CF7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ARID2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BAD5A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33265CCB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MN_1764177</w:t>
            </w:r>
          </w:p>
        </w:tc>
      </w:tr>
      <w:tr w:rsidR="0085061D" w14:paraId="402AF511" w14:textId="77777777" w:rsidTr="005432F2">
        <w:trPr>
          <w:trHeight w:val="270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3BA47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2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DD5A2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UN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9AF9F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32A35CC6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MN_1806023</w:t>
            </w:r>
          </w:p>
        </w:tc>
      </w:tr>
      <w:tr w:rsidR="0085061D" w:rsidRPr="004469AB" w14:paraId="1923F445" w14:textId="77777777" w:rsidTr="005432F2">
        <w:trPr>
          <w:trHeight w:val="270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85E8C" w14:textId="77777777" w:rsidR="0085061D" w:rsidRPr="004469AB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9A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07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004BE" w14:textId="77777777" w:rsidR="0085061D" w:rsidRPr="004469AB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9A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LF10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2A55F" w14:textId="77777777" w:rsidR="0085061D" w:rsidRPr="004469AB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9A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016EF7C5" w14:textId="77777777" w:rsidR="0085061D" w:rsidRPr="004469AB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9A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MN_2411897</w:t>
            </w:r>
          </w:p>
        </w:tc>
      </w:tr>
      <w:tr w:rsidR="0085061D" w14:paraId="48CBD708" w14:textId="77777777" w:rsidTr="005432F2">
        <w:trPr>
          <w:trHeight w:val="270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EBB49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1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391AF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LF6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8C493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5FD9FD00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MN_1735014</w:t>
            </w:r>
          </w:p>
        </w:tc>
      </w:tr>
      <w:tr w:rsidR="0085061D" w14:paraId="252F1505" w14:textId="77777777" w:rsidTr="005432F2">
        <w:trPr>
          <w:trHeight w:val="270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530F6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76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42C28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FF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EA565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346BC346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MN_1680139</w:t>
            </w:r>
          </w:p>
        </w:tc>
      </w:tr>
      <w:tr w:rsidR="0085061D" w14:paraId="194C6391" w14:textId="77777777" w:rsidTr="005432F2">
        <w:trPr>
          <w:trHeight w:val="270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62A53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0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26CE6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C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8769D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20DB54AE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MN_1680618</w:t>
            </w:r>
          </w:p>
        </w:tc>
      </w:tr>
      <w:tr w:rsidR="0085061D" w14:paraId="28151EE2" w14:textId="77777777" w:rsidTr="005432F2">
        <w:trPr>
          <w:trHeight w:val="270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468AD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9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074C3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FKB2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C345C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404166E4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MN_2390859</w:t>
            </w:r>
          </w:p>
        </w:tc>
      </w:tr>
      <w:tr w:rsidR="0085061D" w14:paraId="26EA6B11" w14:textId="77777777" w:rsidTr="005432F2">
        <w:trPr>
          <w:trHeight w:val="270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E86B6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2E050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FYA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441FE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3F547A73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MN_1690325</w:t>
            </w:r>
          </w:p>
        </w:tc>
      </w:tr>
      <w:tr w:rsidR="0085061D" w14:paraId="1639EFFA" w14:textId="77777777" w:rsidTr="005432F2">
        <w:trPr>
          <w:trHeight w:val="270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A2420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1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894E7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TX1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51B04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790A2BA9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MN_1691180</w:t>
            </w:r>
          </w:p>
        </w:tc>
      </w:tr>
      <w:tr w:rsidR="0085061D" w14:paraId="562FA2CB" w14:textId="77777777" w:rsidTr="005432F2">
        <w:trPr>
          <w:trHeight w:val="270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80DC8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6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581D4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UNX1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2897E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25E17AC5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MN_1801504</w:t>
            </w:r>
          </w:p>
        </w:tc>
      </w:tr>
      <w:tr w:rsidR="0085061D" w14:paraId="61236F4F" w14:textId="77777777" w:rsidTr="005432F2">
        <w:trPr>
          <w:trHeight w:val="270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52DAB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59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5F6DA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NAI2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BDB3E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4226AF64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MN_2082585</w:t>
            </w:r>
          </w:p>
        </w:tc>
      </w:tr>
      <w:tr w:rsidR="0085061D" w14:paraId="635B5424" w14:textId="77777777" w:rsidTr="005432F2">
        <w:trPr>
          <w:trHeight w:val="270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21DB1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32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9C9AB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X3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A9212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0FF27410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MN_2413833</w:t>
            </w:r>
          </w:p>
        </w:tc>
      </w:tr>
      <w:tr w:rsidR="0085061D" w14:paraId="0DF7C0FB" w14:textId="77777777" w:rsidTr="005432F2">
        <w:trPr>
          <w:trHeight w:val="270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7CA1C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19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176A1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SHZ1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0CBE3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175AB5A9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MN_1718907</w:t>
            </w:r>
          </w:p>
        </w:tc>
      </w:tr>
      <w:tr w:rsidR="0085061D" w14:paraId="24A020F4" w14:textId="77777777" w:rsidTr="005432F2">
        <w:trPr>
          <w:trHeight w:val="270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31394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482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31007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BED9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A8861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2A9EAEAE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MN_2246154</w:t>
            </w:r>
          </w:p>
        </w:tc>
      </w:tr>
      <w:tr w:rsidR="0085061D" w14:paraId="1400A2AA" w14:textId="77777777" w:rsidTr="005432F2">
        <w:trPr>
          <w:trHeight w:val="270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CFF04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4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01625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FX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E4D2D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5BB398FA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MN_1687484</w:t>
            </w:r>
          </w:p>
        </w:tc>
      </w:tr>
      <w:tr w:rsidR="0085061D" w14:paraId="34B145FF" w14:textId="77777777" w:rsidTr="005432F2">
        <w:trPr>
          <w:trHeight w:val="57"/>
        </w:trPr>
        <w:tc>
          <w:tcPr>
            <w:tcW w:w="93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6D0030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49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AD26A0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NF2</w:t>
            </w:r>
          </w:p>
        </w:tc>
        <w:tc>
          <w:tcPr>
            <w:tcW w:w="23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AFA543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</w:tcPr>
          <w:p w14:paraId="6963CCB6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MN_1687884</w:t>
            </w:r>
          </w:p>
        </w:tc>
      </w:tr>
      <w:tr w:rsidR="0085061D" w14:paraId="2885685C" w14:textId="77777777" w:rsidTr="005432F2">
        <w:trPr>
          <w:trHeight w:val="270"/>
        </w:trPr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D72659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637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E6EE96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NF84</w:t>
            </w:r>
          </w:p>
        </w:tc>
        <w:tc>
          <w:tcPr>
            <w:tcW w:w="2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5BCA8E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69029" w14:textId="77777777" w:rsidR="0085061D" w:rsidRDefault="0085061D" w:rsidP="005432F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MN_3300358</w:t>
            </w:r>
          </w:p>
        </w:tc>
      </w:tr>
    </w:tbl>
    <w:p w14:paraId="210167BE" w14:textId="77777777" w:rsidR="0085061D" w:rsidRDefault="0085061D" w:rsidP="008506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4320C44" w14:textId="77777777" w:rsidR="0014540B" w:rsidRDefault="0014540B"/>
    <w:sectPr w:rsidR="0014540B" w:rsidSect="004469AB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EEAFEC" w14:textId="77777777" w:rsidR="008617E2" w:rsidRDefault="008617E2">
      <w:r>
        <w:separator/>
      </w:r>
    </w:p>
  </w:endnote>
  <w:endnote w:type="continuationSeparator" w:id="0">
    <w:p w14:paraId="0DF8EE4A" w14:textId="77777777" w:rsidR="008617E2" w:rsidRDefault="008617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18398140"/>
      <w:docPartObj>
        <w:docPartGallery w:val="Page Numbers (Bottom of Page)"/>
        <w:docPartUnique/>
      </w:docPartObj>
    </w:sdtPr>
    <w:sdtEndPr/>
    <w:sdtContent>
      <w:p w14:paraId="4DF5A117" w14:textId="77777777" w:rsidR="00171F10" w:rsidRDefault="0085061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820FD">
          <w:rPr>
            <w:noProof/>
            <w:lang w:val="zh-CN"/>
          </w:rPr>
          <w:t>29</w:t>
        </w:r>
        <w:r>
          <w:fldChar w:fldCharType="end"/>
        </w:r>
      </w:p>
    </w:sdtContent>
  </w:sdt>
  <w:p w14:paraId="6331CA9E" w14:textId="77777777" w:rsidR="00171F10" w:rsidRDefault="008617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47A8B5" w14:textId="77777777" w:rsidR="008617E2" w:rsidRDefault="008617E2">
      <w:r>
        <w:separator/>
      </w:r>
    </w:p>
  </w:footnote>
  <w:footnote w:type="continuationSeparator" w:id="0">
    <w:p w14:paraId="2F625971" w14:textId="77777777" w:rsidR="008617E2" w:rsidRDefault="008617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61D"/>
    <w:rsid w:val="0014540B"/>
    <w:rsid w:val="00191CF0"/>
    <w:rsid w:val="00293027"/>
    <w:rsid w:val="004469AB"/>
    <w:rsid w:val="004D03C0"/>
    <w:rsid w:val="005528CA"/>
    <w:rsid w:val="007D7EC7"/>
    <w:rsid w:val="0085061D"/>
    <w:rsid w:val="00861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B148E"/>
  <w15:chartTrackingRefBased/>
  <w15:docId w15:val="{1A276E2F-75D7-412C-9B79-C89F5DE8D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61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8506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5061D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506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arah Wong</cp:lastModifiedBy>
  <cp:revision>3</cp:revision>
  <dcterms:created xsi:type="dcterms:W3CDTF">2020-12-25T10:05:00Z</dcterms:created>
  <dcterms:modified xsi:type="dcterms:W3CDTF">2021-09-16T11:55:00Z</dcterms:modified>
</cp:coreProperties>
</file>